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 the secondary structure comparison of SARS-COV-2, SARS and MERS N protein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81785</wp:posOffset>
                </wp:positionV>
                <wp:extent cx="4839335" cy="1098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9335" cy="1098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1842"/>
                              <w:gridCol w:w="1843"/>
                              <w:gridCol w:w="1843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Project Nam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SARS-COV-2 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SAR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M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right w:val="single" w:sz="4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secondary structur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right w:val="single" w:sz="4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lpha helix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89/419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1.24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86/419(20.5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5/388(14.18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right w:val="single" w:sz="4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Extended strand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0/419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.71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5/419(17.90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0/388(18.04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right w:val="single" w:sz="4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Beta turn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9/419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.92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5/419(5.9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6/388(6.7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andom coil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FFFFFF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31/419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5.13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33/419(55.61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37/388(61.08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05pt;height:86.5pt;mso-wrap-distance-left:9pt;mso-wrap-distance-right:9pt;mso-wrap-distance-top:0pt;mso-wrap-distance-bottom:0pt;margin-top:124.55pt;mso-position-vertical-relative:page;margin-left:17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2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1842"/>
                        <w:gridCol w:w="1843"/>
                        <w:gridCol w:w="1843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Project Nam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SARS-COV-2 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SAR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MER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93" w:type="dxa"/>
                            <w:tcBorders>
                              <w:right w:val="single" w:sz="4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secondary structur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93" w:type="dxa"/>
                            <w:tcBorders>
                              <w:right w:val="single" w:sz="4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Alpha helix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89/419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1.24%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86/419(20.5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5/388(14.18%)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93" w:type="dxa"/>
                            <w:tcBorders>
                              <w:right w:val="single" w:sz="4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Extended strand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70/419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6.71%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75/419(17.90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70/388(18.04%)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93" w:type="dxa"/>
                            <w:tcBorders>
                              <w:right w:val="single" w:sz="4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Beta turn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9/419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.92%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5/419(5.9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6/388(6.70%)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93" w:type="dxa"/>
                            <w:tcBorders>
                              <w:bottom w:val="single" w:sz="8" w:space="0" w:color="000000"/>
                              <w:right w:val="single" w:sz="4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andom coil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FFFFFF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31/419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5.13%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33/419(55.61%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37/388(61.08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right="-57" w:hanging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01:49:00Z</dcterms:created>
  <dc:creator>gaogao</dc:creator>
  <dc:description/>
  <cp:keywords/>
  <dc:language>en-US</dc:language>
  <cp:lastModifiedBy>gaogao</cp:lastModifiedBy>
  <dcterms:modified xsi:type="dcterms:W3CDTF">2020-10-14T09:18:00Z</dcterms:modified>
  <cp:revision>9</cp:revision>
  <dc:subject/>
  <dc:title/>
</cp:coreProperties>
</file>